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07" w:tblpY="239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Sample ID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Total phosphorus (TP,g/kg)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Ammonium nitrogen (NH4,mg/kg)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Nitrate nitrogen (NO3,mg/kg)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Total nitrogen (TN,mg/kg)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pH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Soil density (SD,g/cm3)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Total carbon (TC,mg/g)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Soil dry-humidity ratio (DH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4_1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3763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1.2863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1.621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35.084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17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72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.92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4.77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4-2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1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6.756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2.044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64.180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16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63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9.74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5.60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4_3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0789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3.272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6.706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34.0336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27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70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1.47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8.26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4-4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1275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3.50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2.454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84.6639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17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7522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.13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6.76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4_5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05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5.30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9.065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02.521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12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61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0.85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5.90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4_1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2185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7.1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3.561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40.3361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07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179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.63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5.18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4-2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0728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5.35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6.646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46.638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6.86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35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.5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6.22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4_3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9272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4.8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7.647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79.201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6.99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0.12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4.94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4-4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4431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2.0909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1.162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65.54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6.93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0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1.51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5.47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4_5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969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0.6818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5.816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25.69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6.89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5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3.96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3.90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5_1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8058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1.32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2.707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89.916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0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5283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.4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9.55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5-2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5508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9.4545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6.586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89.7059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13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991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61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9.33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5_3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969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0.4091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1.499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60.5042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26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5048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01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9.83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5-4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7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8.87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4.994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08.8235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12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506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.79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9.97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H5_5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00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7.218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1.636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39.285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16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585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76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90.12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5_1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6176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8.3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1.50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60.2941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6.94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78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7.94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9.07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5-2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83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6.53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4.689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52.1008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6.86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5315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.63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8.75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5_3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7876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1.4091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8.97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40.3361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6.7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7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9.04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8.56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5-4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3.92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6.2565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6.5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94.958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6.61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55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.32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8.86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4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D5_5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4.0425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0.9545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5.166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39.2857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6.61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2.4452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.7800 </w:t>
            </w:r>
          </w:p>
        </w:tc>
        <w:tc>
          <w:tcPr>
            <w:tcW w:w="1575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/>
                <w:color w:val="000000"/>
                <w:kern w:val="2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88.5789 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Table 3 </w:t>
      </w:r>
    </w:p>
    <w:p>
      <w:r>
        <w:rPr>
          <w:rFonts w:hint="eastAsia"/>
        </w:rPr>
        <w:t>*</w:t>
      </w:r>
      <w:bookmarkStart w:id="0" w:name="_GoBack"/>
      <w:bookmarkEnd w:id="0"/>
      <w:r>
        <w:rPr>
          <w:rFonts w:hint="eastAsia"/>
        </w:rPr>
        <w:t>H,health; H4,samples from April; H5,samples from May; D,disease, D4,samples from April; D5,samples from May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4B2BEF"/>
    <w:rsid w:val="05230678"/>
    <w:rsid w:val="17D800E7"/>
    <w:rsid w:val="438933E3"/>
    <w:rsid w:val="7736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bscript"/>
    </w:rPr>
  </w:style>
  <w:style w:type="character" w:customStyle="1" w:styleId="7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3:42:43Z</dcterms:created>
  <dc:creator>xuejiangzhang</dc:creator>
  <cp:lastModifiedBy>Xuejiang Zhang</cp:lastModifiedBy>
  <dcterms:modified xsi:type="dcterms:W3CDTF">2021-08-09T03:59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